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25074" w14:textId="171C79B3" w:rsidR="00EB1625" w:rsidRPr="00CD153A" w:rsidRDefault="004D23AC" w:rsidP="00CD153A">
      <w:pPr>
        <w:spacing w:after="0" w:line="276" w:lineRule="auto"/>
        <w:ind w:left="-45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CD153A" w:rsidRPr="00CD153A">
        <w:rPr>
          <w:rFonts w:ascii="Times New Roman" w:hAnsi="Times New Roman" w:cs="Times New Roman"/>
          <w:b/>
          <w:bCs/>
          <w:sz w:val="24"/>
          <w:szCs w:val="24"/>
        </w:rPr>
        <w:t xml:space="preserve"> Baseline, intraoperative, and postoperative findings according to tumor size</w:t>
      </w:r>
    </w:p>
    <w:tbl>
      <w:tblPr>
        <w:tblW w:w="10860" w:type="dxa"/>
        <w:tblInd w:w="-4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310"/>
        <w:gridCol w:w="1710"/>
        <w:gridCol w:w="1350"/>
        <w:gridCol w:w="1350"/>
        <w:gridCol w:w="1140"/>
      </w:tblGrid>
      <w:tr w:rsidR="00CD153A" w:rsidRPr="00CD153A" w14:paraId="12DD83CF" w14:textId="77777777" w:rsidTr="00CD153A">
        <w:trPr>
          <w:trHeight w:val="290"/>
        </w:trPr>
        <w:tc>
          <w:tcPr>
            <w:tcW w:w="53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895A28" w14:textId="77777777" w:rsidR="00CD153A" w:rsidRPr="00CD153A" w:rsidRDefault="00CD153A" w:rsidP="00CD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548905" w14:textId="77777777" w:rsidR="00CD153A" w:rsidRPr="00CD153A" w:rsidRDefault="00CD153A" w:rsidP="00CD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197283" w14:textId="77777777" w:rsidR="00CD153A" w:rsidRPr="00CD153A" w:rsidRDefault="00CD153A" w:rsidP="00CD1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umor size</w:t>
            </w:r>
          </w:p>
        </w:tc>
        <w:tc>
          <w:tcPr>
            <w:tcW w:w="11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B4AE26E" w14:textId="77777777" w:rsidR="00CD153A" w:rsidRPr="00CD153A" w:rsidRDefault="00CD153A" w:rsidP="00CD1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3E6EEC81" w14:textId="77777777" w:rsidTr="00CD153A">
        <w:trPr>
          <w:trHeight w:val="290"/>
        </w:trPr>
        <w:tc>
          <w:tcPr>
            <w:tcW w:w="53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165A9D" w14:textId="77777777" w:rsidR="00CD153A" w:rsidRPr="00CD153A" w:rsidRDefault="00CD153A" w:rsidP="00CD1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9F1EA4" w14:textId="77777777" w:rsidR="00CD153A" w:rsidRPr="00CD153A" w:rsidRDefault="00CD153A" w:rsidP="00CD153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6738BE" w14:textId="4536C2E7" w:rsidR="00CD153A" w:rsidRPr="00CD153A" w:rsidRDefault="00CD153A" w:rsidP="00CD1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5</w:t>
            </w:r>
            <w:r w:rsidR="0019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cm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F8AF96" w14:textId="60DFFEF1" w:rsidR="00CD153A" w:rsidRPr="00CD153A" w:rsidRDefault="00CD153A" w:rsidP="00CD1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≥</w:t>
            </w: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5</w:t>
            </w:r>
            <w:r w:rsidR="0019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cm</w:t>
            </w:r>
          </w:p>
        </w:tc>
        <w:tc>
          <w:tcPr>
            <w:tcW w:w="11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74C9CE" w14:textId="77777777" w:rsidR="00CD153A" w:rsidRPr="00CD153A" w:rsidRDefault="00CD153A" w:rsidP="00CD15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CD153A" w:rsidRPr="00CD153A" w14:paraId="234A3EAE" w14:textId="77777777" w:rsidTr="00CD153A">
        <w:trPr>
          <w:trHeight w:val="290"/>
        </w:trPr>
        <w:tc>
          <w:tcPr>
            <w:tcW w:w="53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73F6B1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(years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CBB85F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CE6B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±9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B9190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±9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BF2B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3</w:t>
            </w:r>
          </w:p>
        </w:tc>
      </w:tr>
      <w:tr w:rsidR="00CD153A" w:rsidRPr="00CD153A" w14:paraId="21567A58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2534C8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id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AC0DDF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9CDF4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2E9AA3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EF171C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146E2F64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DA04E66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gh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9EC5D0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B96AF9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 (40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49AA5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 (50.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C18F4A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9</w:t>
            </w:r>
          </w:p>
        </w:tc>
      </w:tr>
      <w:tr w:rsidR="00CD153A" w:rsidRPr="00CD153A" w14:paraId="02232C63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21CD3E3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ef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F98D06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A3E5B0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 (59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AF67D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 (49.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4300B0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3500FFB6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A6A919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55FBCC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4D9D8E3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6257F3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D4FD2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1CDED90E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25EBFAA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7EB885F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DB4D0C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 (54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27C07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 (6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0F23D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4</w:t>
            </w:r>
          </w:p>
        </w:tc>
      </w:tr>
      <w:tr w:rsidR="00CD153A" w:rsidRPr="00CD153A" w14:paraId="1D00A917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C39C1C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CBEB6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1193EC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 (45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649A9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3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8BE5EF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42FDF397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D6391BA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DA532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5B4DD0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 (2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912C6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25.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61BF8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6</w:t>
            </w:r>
          </w:p>
        </w:tc>
      </w:tr>
      <w:tr w:rsidR="00CD153A" w:rsidRPr="00CD153A" w14:paraId="4F389C53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376B542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1470C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3861C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±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0C126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±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2B67C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5</w:t>
            </w:r>
          </w:p>
        </w:tc>
      </w:tr>
      <w:tr w:rsidR="00CD153A" w:rsidRPr="00CD153A" w14:paraId="6601AD7C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9D1F8F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Retrocaval pheochromocytoma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749DDC6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7CDC2EF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BC01A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20.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98FBD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256B12D1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969542C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A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CF0BE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096B2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615C4A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1E4C8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5BF27F09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7BD96C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A I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4CF5C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7EA03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 (58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D49F7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 (53.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F76BE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3</w:t>
            </w:r>
          </w:p>
        </w:tc>
      </w:tr>
      <w:tr w:rsidR="00CD153A" w:rsidRPr="00CD153A" w14:paraId="78B832F0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100767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A III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9CE09F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6185A0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 (29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502D3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31.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6E48B13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1C7DF503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D8715A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A IV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557F74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07674C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1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12A67F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15.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8A58CF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7BD9A8E8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72D38A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morbiditi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E319D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63F9C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 (31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72B7A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 (58.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FCC33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320210D7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831D89F" w14:textId="392A548F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operative predominant clinical symptom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B503961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B6347A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C07F7E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BEFD23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3A9A8E7E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44CDBE1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dach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9BFD0F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481CBC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1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8354E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10.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05CFE7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6</w:t>
            </w:r>
          </w:p>
        </w:tc>
      </w:tr>
      <w:tr w:rsidR="00CD153A" w:rsidRPr="00CD153A" w14:paraId="5542895D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659566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C54BD6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F4032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 (45.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2988A5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 (58.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16BF27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2251B04F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49C9A9C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lpitat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6E44D1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6ED72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(17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40E4E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 (1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9A8E4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14259BDA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2E59141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weatin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023A3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7F198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23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30344E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 (15.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F78461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6561D501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1D8B63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operative  SBP (before alpha blocker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1D3226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DC0C75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 ±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D6CE1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 ±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2ACAC7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787E1E9F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5357DF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operative  DBP (before alpha blocker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02EA7E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EC18D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 ±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82CF3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 ±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5477A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8</w:t>
            </w:r>
          </w:p>
        </w:tc>
      </w:tr>
      <w:tr w:rsidR="00CD153A" w:rsidRPr="00CD153A" w14:paraId="792FE604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969B06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operative SBP (after alpha blocker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6A01B0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39D8AC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 ±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3A255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2 ±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EB8235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4</w:t>
            </w:r>
          </w:p>
        </w:tc>
      </w:tr>
      <w:tr w:rsidR="00CD153A" w:rsidRPr="00CD153A" w14:paraId="282063B9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D981094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reoperative DBP (after alpha blocker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C0D19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936315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 ±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0F2D5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 ±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4A796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6</w:t>
            </w:r>
          </w:p>
        </w:tc>
      </w:tr>
      <w:tr w:rsidR="00CD153A" w:rsidRPr="00CD153A" w14:paraId="21AC5A20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D9E7AF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lpha block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E0FA0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E4A85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1B34F2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9CB273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01455E9C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C0A3BB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unazocin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FA2B1C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8A08C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1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7EFDE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BDF5179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3</w:t>
            </w:r>
          </w:p>
        </w:tc>
      </w:tr>
      <w:tr w:rsidR="00CD153A" w:rsidRPr="00CD153A" w14:paraId="4851DE2F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D4B3D5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oxazoci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A7E2FE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011779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 (39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EE534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 (42.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FD87D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07D5D00A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7C5943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henoxypenzamine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1D374A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2EAB0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 (49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649B50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 (49.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BA72F7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4E7B8E53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09ACC6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Beta  blocker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A04ACF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62B44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ABC44A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A962E5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113327A2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50FE921" w14:textId="4EC9A813" w:rsidR="00CD153A" w:rsidRPr="00CD153A" w:rsidRDefault="00196526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E6F952A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gramStart"/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proofErr w:type="gramEnd"/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BA67F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 (11.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334460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19.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D2E1F5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4</w:t>
            </w:r>
          </w:p>
        </w:tc>
      </w:tr>
      <w:tr w:rsidR="00CD153A" w:rsidRPr="00CD153A" w14:paraId="6A486383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2842B1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762F3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FEB97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 (88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1E95B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 (80.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A62C5B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03FA9CCD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1E7B7E" w14:textId="2922E84B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umber of antihypertensive drugs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7487F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91A816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EA302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446320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31EBB733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05E1EE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n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5D4EAE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45398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 (7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BBAE5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 (53.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11C9E25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43B618C1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ADFFD7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wo or mor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0C75B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0C7DA9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 (2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3DC59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 (46.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D1FBCF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37CBDD4F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BE074D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  <w:proofErr w:type="spellStart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proofErr w:type="spellEnd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rinary epinephrine (microgram/24) 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EE1B1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921EC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 ±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B418A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 ±2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521ABE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5277A2E9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2F6023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  <w:proofErr w:type="spellStart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proofErr w:type="spellEnd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rinary  nor epinephrine(microgram/2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2C065C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A0E578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 ±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4142D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 ±1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AD252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5</w:t>
            </w:r>
          </w:p>
        </w:tc>
      </w:tr>
      <w:tr w:rsidR="00CD153A" w:rsidRPr="00CD153A" w14:paraId="04C3B345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2B198A3" w14:textId="2941CD0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24 </w:t>
            </w:r>
            <w:proofErr w:type="spellStart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  <w:proofErr w:type="spellEnd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urinary </w:t>
            </w:r>
            <w:r w:rsidR="0019652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fractionated </w:t>
            </w:r>
            <w:proofErr w:type="spellStart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anephrine</w:t>
            </w:r>
            <w:proofErr w:type="spellEnd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and nor </w:t>
            </w:r>
            <w:proofErr w:type="spellStart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anephrine</w:t>
            </w:r>
            <w:proofErr w:type="spellEnd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g/24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23996CF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5B44C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±0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69C43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 ±0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990E3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5</w:t>
            </w:r>
          </w:p>
        </w:tc>
      </w:tr>
      <w:tr w:rsidR="00CD153A" w:rsidRPr="00CD153A" w14:paraId="486CA06C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827A58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sma epinephrine(</w:t>
            </w:r>
            <w:proofErr w:type="spellStart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406E551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983F1F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 ±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BA7B4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2 ±2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1825B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1</w:t>
            </w:r>
          </w:p>
        </w:tc>
      </w:tr>
      <w:tr w:rsidR="00CD153A" w:rsidRPr="00CD153A" w14:paraId="12156F84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A532422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lasma nor epinephrine(</w:t>
            </w:r>
            <w:proofErr w:type="spellStart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g</w:t>
            </w:r>
            <w:proofErr w:type="spellEnd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ml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29DD81C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C78870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9 ±12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E0339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2 ±12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227F60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6</w:t>
            </w:r>
          </w:p>
        </w:tc>
      </w:tr>
      <w:tr w:rsidR="00CD153A" w:rsidRPr="00CD153A" w14:paraId="3D369EBF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B63C4B0" w14:textId="0CA7265B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perative time</w:t>
            </w:r>
            <w:r w:rsidR="001F61C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(min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7D7473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E9117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 ±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4F7964" w14:textId="662D5F60" w:rsidR="00CD153A" w:rsidRPr="00CD153A" w:rsidRDefault="00CD153A" w:rsidP="0019652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1965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±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BF0BAA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2A6A81DA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374D0B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Blood loss (ml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376DED4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±SD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4F649F" w14:textId="00F52427" w:rsidR="00CD153A" w:rsidRPr="00CD153A" w:rsidRDefault="00196526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7</w:t>
            </w:r>
            <w:r w:rsidR="00CD153A"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7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D42066" w14:textId="7FD6E840" w:rsidR="00CD153A" w:rsidRPr="00CD153A" w:rsidRDefault="00196526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  <w:r w:rsidR="00CD153A"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±9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6EBAD7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</w:t>
            </w:r>
          </w:p>
        </w:tc>
      </w:tr>
      <w:tr w:rsidR="00CD153A" w:rsidRPr="00CD153A" w14:paraId="2675C371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995D46A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raoperative hemodynamic instabilit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402C64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7D0C2C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48DC4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37.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37B05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65C0FE92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B7F7AB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raoperative complication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492789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294412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25531C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6F23AA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60046BFE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7F30214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raoperative acidosis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A3875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8BF8C9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.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D40B3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1C00ECC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1</w:t>
            </w:r>
          </w:p>
        </w:tc>
      </w:tr>
      <w:tr w:rsidR="00CD153A" w:rsidRPr="00CD153A" w14:paraId="7E5DFB75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4AFDED8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raoperative bleeding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04C9B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BAD1EF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7.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14ABF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3.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A16238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13735AF9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684BCA6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injur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4623F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DE97B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6F3148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8C25CE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331F85F9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4B75AD64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osal tear of the col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89B23C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87B0F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9DCA3A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163F7A0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36A99BFC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5B637AEC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lenic injur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6F84E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4B6617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0.7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698731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18356E6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07FE12EF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23D1D1A3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6431C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5D792A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 (86.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215925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 (9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C65C9D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0DBE241F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35A5EA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version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EEF54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457EE3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6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21A44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1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CA9160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</w:tr>
      <w:tr w:rsidR="00CD153A" w:rsidRPr="00CD153A" w14:paraId="26FC51FC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68218589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bookmarkStart w:id="0" w:name="_GoBack"/>
            <w:bookmarkEnd w:id="0"/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ospital sta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90CB6A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dian (range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C8155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 - 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E84B74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 - 6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7A3839A" w14:textId="0AAD40EF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</w:tr>
      <w:tr w:rsidR="00CD153A" w:rsidRPr="00CD153A" w14:paraId="1EA3FE12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0DD8233B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ortality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CC4E2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3DDE43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89BDFE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4A9E33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1</w:t>
            </w:r>
          </w:p>
        </w:tc>
      </w:tr>
      <w:tr w:rsidR="00CD153A" w:rsidRPr="00CD153A" w14:paraId="49042A68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1456AF77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SS scor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C96212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8396FD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442102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B30CF0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CD153A" w:rsidRPr="00CD153A" w14:paraId="433F6259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3FDBA73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8ABD461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FF8BCB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 (67.8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A2BC9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 (48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28EE01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&lt;0.001</w:t>
            </w:r>
          </w:p>
        </w:tc>
      </w:tr>
      <w:tr w:rsidR="00CD153A" w:rsidRPr="00CD153A" w14:paraId="3D98EA78" w14:textId="77777777" w:rsidTr="00CD153A">
        <w:trPr>
          <w:trHeight w:val="290"/>
        </w:trPr>
        <w:tc>
          <w:tcPr>
            <w:tcW w:w="5310" w:type="dxa"/>
            <w:shd w:val="clear" w:color="auto" w:fill="auto"/>
            <w:noWrap/>
            <w:vAlign w:val="bottom"/>
            <w:hideMark/>
          </w:tcPr>
          <w:p w14:paraId="71ACBCD5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=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D522AE" w14:textId="77777777" w:rsidR="00CD153A" w:rsidRPr="00CD153A" w:rsidRDefault="00CD153A" w:rsidP="00CD153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A024E2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32.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B3CA5D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D153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 (5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36750F0" w14:textId="77777777" w:rsidR="00CD153A" w:rsidRPr="00CD153A" w:rsidRDefault="00CD153A" w:rsidP="00CD153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56CBCD5C" w14:textId="77777777" w:rsidR="00CD153A" w:rsidRDefault="00CD153A"/>
    <w:sectPr w:rsidR="00CD1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yMDQyAGEzSwMLJR2l4NTi4sz8PJAC41oAbmZbjSwAAAA="/>
  </w:docVars>
  <w:rsids>
    <w:rsidRoot w:val="00CD153A"/>
    <w:rsid w:val="00087DC1"/>
    <w:rsid w:val="00196526"/>
    <w:rsid w:val="001F01FB"/>
    <w:rsid w:val="001F61CA"/>
    <w:rsid w:val="00273DDE"/>
    <w:rsid w:val="004D23AC"/>
    <w:rsid w:val="00BC2AF6"/>
    <w:rsid w:val="00CD153A"/>
    <w:rsid w:val="00EA532F"/>
    <w:rsid w:val="00EB1625"/>
    <w:rsid w:val="00F074F6"/>
    <w:rsid w:val="00F5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EF92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ohamedBendary">
    <w:name w:val="Mohamed Bendary"/>
    <w:basedOn w:val="ListTable6Colorful"/>
    <w:uiPriority w:val="99"/>
    <w:rsid w:val="00273DDE"/>
    <w:pPr>
      <w:jc w:val="center"/>
    </w:pPr>
    <w:rPr>
      <w:rFonts w:ascii="Times New Roman" w:hAnsi="Times New Roman"/>
      <w:kern w:val="0"/>
      <w:sz w:val="24"/>
      <w:szCs w:val="20"/>
      <w14:ligatures w14:val="none"/>
    </w:rPr>
    <w:tblPr>
      <w:tblStyleRowBandSize w:val="1"/>
      <w:tblStyleColBandSize w:val="1"/>
      <w:tblInd w:w="0" w:type="dxa"/>
      <w:tblBorders>
        <w:top w:val="single" w:sz="12" w:space="0" w:color="000000" w:themeColor="text1"/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  <w:bCs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b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273DD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1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53A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15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15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15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15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15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15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15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15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15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ohamedBendary">
    <w:name w:val="Mohamed Bendary"/>
    <w:basedOn w:val="ListTable6Colorful"/>
    <w:uiPriority w:val="99"/>
    <w:rsid w:val="00273DDE"/>
    <w:pPr>
      <w:jc w:val="center"/>
    </w:pPr>
    <w:rPr>
      <w:rFonts w:ascii="Times New Roman" w:hAnsi="Times New Roman"/>
      <w:kern w:val="0"/>
      <w:sz w:val="24"/>
      <w:szCs w:val="20"/>
      <w14:ligatures w14:val="none"/>
    </w:rPr>
    <w:tblPr>
      <w:tblStyleRowBandSize w:val="1"/>
      <w:tblStyleColBandSize w:val="1"/>
      <w:tblInd w:w="0" w:type="dxa"/>
      <w:tblBorders>
        <w:top w:val="single" w:sz="12" w:space="0" w:color="000000" w:themeColor="text1"/>
        <w:bottom w:val="single" w:sz="12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12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lastRow">
      <w:rPr>
        <w:b w:val="0"/>
        <w:bCs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b/>
        <w:bCs/>
      </w:rPr>
    </w:tblStylePr>
    <w:tblStylePr w:type="lastCol">
      <w:rPr>
        <w:b w:val="0"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273DD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D15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15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15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15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15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15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15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15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15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15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5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15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15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15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15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153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15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15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15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153A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65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65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10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haraf</dc:creator>
  <cp:keywords/>
  <dc:description/>
  <cp:lastModifiedBy>Dr.</cp:lastModifiedBy>
  <cp:revision>6</cp:revision>
  <cp:lastPrinted>2024-05-04T08:05:00Z</cp:lastPrinted>
  <dcterms:created xsi:type="dcterms:W3CDTF">2024-05-03T09:13:00Z</dcterms:created>
  <dcterms:modified xsi:type="dcterms:W3CDTF">2024-05-04T13:23:00Z</dcterms:modified>
</cp:coreProperties>
</file>